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34C49C" w14:textId="77777777" w:rsidR="007B4671" w:rsidRPr="00B155E4" w:rsidRDefault="007B4671" w:rsidP="00B155E4">
      <w:pPr>
        <w:pStyle w:val="abc"/>
        <w:numPr>
          <w:ilvl w:val="0"/>
          <w:numId w:val="0"/>
        </w:numPr>
        <w:ind w:left="425" w:hanging="425"/>
        <w:rPr>
          <w:rStyle w:val="abc0"/>
          <w:b/>
          <w:bCs/>
          <w:sz w:val="28"/>
          <w:szCs w:val="28"/>
        </w:rPr>
      </w:pPr>
      <w:bookmarkStart w:id="0" w:name="_Hlk169810555"/>
      <w:r w:rsidRPr="00B155E4">
        <w:rPr>
          <w:rStyle w:val="abc0"/>
          <w:b/>
          <w:bCs/>
          <w:sz w:val="28"/>
          <w:szCs w:val="28"/>
        </w:rPr>
        <w:t>S3. Descriptive statistics</w:t>
      </w:r>
    </w:p>
    <w:p w14:paraId="0D0F35E2" w14:textId="77777777" w:rsidR="007B4671" w:rsidRPr="00B155E4" w:rsidRDefault="007B4671" w:rsidP="00F865B9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F162FF5" w14:textId="6FA44C47" w:rsidR="00F865B9" w:rsidRPr="00B155E4" w:rsidRDefault="00B82FB4" w:rsidP="00F865B9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155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3</w:t>
      </w:r>
      <w:r w:rsidR="00F865B9" w:rsidRPr="00B155E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F865B9" w:rsidRPr="00B155E4">
        <w:rPr>
          <w:rFonts w:ascii="Times New Roman" w:eastAsia="宋体" w:hAnsi="Times New Roman" w:cs="Times New Roman"/>
          <w:b/>
          <w:bCs/>
          <w:sz w:val="24"/>
          <w:szCs w:val="24"/>
        </w:rPr>
        <w:t>descriptive statistics table</w:t>
      </w:r>
    </w:p>
    <w:tbl>
      <w:tblPr>
        <w:tblW w:w="6853" w:type="dxa"/>
        <w:jc w:val="center"/>
        <w:tblLook w:val="04A0" w:firstRow="1" w:lastRow="0" w:firstColumn="1" w:lastColumn="0" w:noHBand="0" w:noVBand="1"/>
      </w:tblPr>
      <w:tblGrid>
        <w:gridCol w:w="1393"/>
        <w:gridCol w:w="1040"/>
        <w:gridCol w:w="1060"/>
        <w:gridCol w:w="1060"/>
        <w:gridCol w:w="1080"/>
        <w:gridCol w:w="1220"/>
      </w:tblGrid>
      <w:tr w:rsidR="00B155E4" w:rsidRPr="00B155E4" w14:paraId="63B6C911" w14:textId="77777777" w:rsidTr="007C57A1">
        <w:trPr>
          <w:trHeight w:val="280"/>
          <w:jc w:val="center"/>
        </w:trPr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1191" w14:textId="77777777" w:rsidR="0051404B" w:rsidRPr="00B155E4" w:rsidRDefault="0051404B" w:rsidP="0051404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C80A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proofErr w:type="spellStart"/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Ob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CB5F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EE02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Std. Dev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64D2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i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9891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Max</w:t>
            </w:r>
          </w:p>
        </w:tc>
      </w:tr>
      <w:tr w:rsidR="00B155E4" w:rsidRPr="00B155E4" w14:paraId="6427C557" w14:textId="77777777" w:rsidTr="007C57A1">
        <w:trPr>
          <w:trHeight w:val="280"/>
          <w:jc w:val="center"/>
        </w:trPr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7B92" w14:textId="77777777" w:rsidR="0051404B" w:rsidRPr="00B155E4" w:rsidRDefault="0051404B" w:rsidP="005140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  <w:t>TFP_O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8D8B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,6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F0ED" w14:textId="2245CF1B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.636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8F70" w14:textId="6B26F342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91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7F45" w14:textId="504F0A82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427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7420" w14:textId="03530DD9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1.4183</w:t>
            </w:r>
          </w:p>
        </w:tc>
      </w:tr>
      <w:tr w:rsidR="00B155E4" w:rsidRPr="00B155E4" w14:paraId="02814667" w14:textId="77777777" w:rsidTr="0051404B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9303" w14:textId="77777777" w:rsidR="0051404B" w:rsidRPr="00B155E4" w:rsidRDefault="0051404B" w:rsidP="005140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  <w:t>TFP_L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D652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,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E7C6" w14:textId="2446F189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.23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648F" w14:textId="50ACD4FC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7C51" w14:textId="1173AB94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.77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1C5F" w14:textId="1D8A130D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2.9169</w:t>
            </w:r>
          </w:p>
        </w:tc>
      </w:tr>
      <w:tr w:rsidR="00B155E4" w:rsidRPr="00B155E4" w14:paraId="513804CA" w14:textId="77777777" w:rsidTr="0051404B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8162" w14:textId="73F93B0E" w:rsidR="0051404B" w:rsidRPr="00B155E4" w:rsidRDefault="007C57A1" w:rsidP="005140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 w:rsidRPr="00B155E4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  <w:t>digital×pos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6DA3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,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D94F" w14:textId="55099BBC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9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9665" w14:textId="6CA8561C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4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93B6" w14:textId="10FC4FB5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59B4" w14:textId="3A8A9D02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000</w:t>
            </w:r>
          </w:p>
        </w:tc>
      </w:tr>
      <w:tr w:rsidR="00B155E4" w:rsidRPr="00B155E4" w14:paraId="3BD13E90" w14:textId="77777777" w:rsidTr="0051404B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8E46" w14:textId="1C5D8806" w:rsidR="0051404B" w:rsidRPr="00B155E4" w:rsidRDefault="0051404B" w:rsidP="005140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lnlabo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0BE9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,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ECD9" w14:textId="72B62FCA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.6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F667" w14:textId="52543EF5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2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C8C0" w14:textId="05003079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79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46FE" w14:textId="735041E9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3.2147</w:t>
            </w:r>
          </w:p>
        </w:tc>
      </w:tr>
      <w:tr w:rsidR="00B155E4" w:rsidRPr="00B155E4" w14:paraId="13EC0402" w14:textId="77777777" w:rsidTr="0051404B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EE4E" w14:textId="407606C1" w:rsidR="0051404B" w:rsidRPr="00B155E4" w:rsidRDefault="0051404B" w:rsidP="005140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RO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17ED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,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C706" w14:textId="68FD6B12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088C" w14:textId="5D01933D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B4C1" w14:textId="207A751C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48.31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3E69" w14:textId="14EB86DF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.4009</w:t>
            </w:r>
          </w:p>
        </w:tc>
      </w:tr>
      <w:tr w:rsidR="00B155E4" w:rsidRPr="00B155E4" w14:paraId="4D9F7F93" w14:textId="77777777" w:rsidTr="0051404B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8D9A" w14:textId="635344BA" w:rsidR="0051404B" w:rsidRPr="00B155E4" w:rsidRDefault="0051404B" w:rsidP="005140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lev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34B9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,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66A2" w14:textId="2AA1C85E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4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555B" w14:textId="1B909033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5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4B51" w14:textId="13F8A409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324C" w14:textId="44B9A6E4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3.9712</w:t>
            </w:r>
          </w:p>
        </w:tc>
      </w:tr>
      <w:tr w:rsidR="00B155E4" w:rsidRPr="00B155E4" w14:paraId="723F481A" w14:textId="77777777" w:rsidTr="0051404B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0EE1" w14:textId="3A533461" w:rsidR="0051404B" w:rsidRPr="00B155E4" w:rsidRDefault="0051404B" w:rsidP="005140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Top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BDD5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,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6408" w14:textId="21444675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7.76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3D9A" w14:textId="534FB0DF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5.0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2DB6" w14:textId="334147F5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.58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8731" w14:textId="6A725FE3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1.1600</w:t>
            </w:r>
          </w:p>
        </w:tc>
      </w:tr>
      <w:tr w:rsidR="00B155E4" w:rsidRPr="00B155E4" w14:paraId="31DD8D17" w14:textId="77777777" w:rsidTr="0051404B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FD78" w14:textId="09F695BC" w:rsidR="0051404B" w:rsidRPr="00B155E4" w:rsidRDefault="0051404B" w:rsidP="005140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ownershi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86FD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,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59B3" w14:textId="40D57828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4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F971" w14:textId="586F7790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4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11DF" w14:textId="474AB1C5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617C" w14:textId="17929FF8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000</w:t>
            </w:r>
          </w:p>
        </w:tc>
      </w:tr>
      <w:tr w:rsidR="00B155E4" w:rsidRPr="00B155E4" w14:paraId="26F22CEE" w14:textId="77777777" w:rsidTr="0051404B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8A4B" w14:textId="12C248BA" w:rsidR="0051404B" w:rsidRPr="00B155E4" w:rsidRDefault="0051404B" w:rsidP="005140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lnag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180B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,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2BB3" w14:textId="6F0FB8EB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9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335E" w14:textId="493608AE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5F9E" w14:textId="38F7D80C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09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D8EF" w14:textId="17282039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.9890</w:t>
            </w:r>
          </w:p>
        </w:tc>
      </w:tr>
      <w:tr w:rsidR="00B155E4" w:rsidRPr="00B155E4" w14:paraId="7EE5E5AF" w14:textId="77777777" w:rsidTr="007C57A1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73B7" w14:textId="619DFE07" w:rsidR="0051404B" w:rsidRPr="00B155E4" w:rsidRDefault="0051404B" w:rsidP="005140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proofErr w:type="spellStart"/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Mshar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F15F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,654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A4B4" w14:textId="7968F8B4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3.317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309" w14:textId="4B1A14F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4.722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B292" w14:textId="42A32012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0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6016" w14:textId="0712324D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507.2550</w:t>
            </w:r>
          </w:p>
        </w:tc>
      </w:tr>
      <w:tr w:rsidR="00B155E4" w:rsidRPr="00B155E4" w14:paraId="2D52270C" w14:textId="77777777" w:rsidTr="007C57A1">
        <w:trPr>
          <w:trHeight w:val="280"/>
          <w:jc w:val="center"/>
        </w:trPr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6588" w14:textId="4DE69A5B" w:rsidR="0051404B" w:rsidRPr="00B155E4" w:rsidRDefault="0051404B" w:rsidP="0051404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宋体" w:hAnsi="Times New Roman" w:cs="Times New Roman"/>
                <w:i/>
                <w:iCs/>
                <w:sz w:val="24"/>
              </w:rPr>
              <w:t>du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EF19" w14:textId="77777777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,6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39A5" w14:textId="60206CB1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.64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54530" w14:textId="56F6AF65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.56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C0401" w14:textId="50B3A183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-7.64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24B5D" w14:textId="1648070B" w:rsidR="0051404B" w:rsidRPr="00B155E4" w:rsidRDefault="0051404B" w:rsidP="0051404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B155E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6.1094</w:t>
            </w:r>
          </w:p>
        </w:tc>
      </w:tr>
    </w:tbl>
    <w:p w14:paraId="42C64349" w14:textId="77777777" w:rsidR="0051404B" w:rsidRPr="00B155E4" w:rsidRDefault="0051404B" w:rsidP="00F865B9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bookmarkEnd w:id="0"/>
    <w:p w14:paraId="21684294" w14:textId="77777777" w:rsidR="00611F0D" w:rsidRPr="00B155E4" w:rsidRDefault="00611F0D" w:rsidP="006F265D">
      <w:pPr>
        <w:rPr>
          <w:rFonts w:hint="eastAsia"/>
        </w:rPr>
      </w:pPr>
    </w:p>
    <w:sectPr w:rsidR="00611F0D" w:rsidRPr="00B155E4" w:rsidSect="00B82F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138AB7" w14:textId="77777777" w:rsidR="00E90208" w:rsidRDefault="00E90208" w:rsidP="005D428C">
      <w:pPr>
        <w:rPr>
          <w:rFonts w:hint="eastAsia"/>
        </w:rPr>
      </w:pPr>
      <w:r>
        <w:separator/>
      </w:r>
    </w:p>
  </w:endnote>
  <w:endnote w:type="continuationSeparator" w:id="0">
    <w:p w14:paraId="6D0CFB50" w14:textId="77777777" w:rsidR="00E90208" w:rsidRDefault="00E90208" w:rsidP="005D42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E74C9F" w14:textId="77777777" w:rsidR="00E90208" w:rsidRDefault="00E90208" w:rsidP="005D428C">
      <w:pPr>
        <w:rPr>
          <w:rFonts w:hint="eastAsia"/>
        </w:rPr>
      </w:pPr>
      <w:r>
        <w:separator/>
      </w:r>
    </w:p>
  </w:footnote>
  <w:footnote w:type="continuationSeparator" w:id="0">
    <w:p w14:paraId="6B3AB45F" w14:textId="77777777" w:rsidR="00E90208" w:rsidRDefault="00E90208" w:rsidP="005D428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E44372"/>
    <w:multiLevelType w:val="hybridMultilevel"/>
    <w:tmpl w:val="3FC865C0"/>
    <w:lvl w:ilvl="0" w:tplc="C728C442">
      <w:start w:val="1"/>
      <w:numFmt w:val="bullet"/>
      <w:lvlText w:val=""/>
      <w:lvlJc w:val="left"/>
      <w:pPr>
        <w:ind w:left="360" w:hanging="360"/>
      </w:pPr>
      <w:rPr>
        <w:rFonts w:ascii="Wingdings" w:hAnsi="Wingdings" w:hint="default"/>
        <w:b w:val="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E8D3E22"/>
    <w:multiLevelType w:val="hybridMultilevel"/>
    <w:tmpl w:val="71E61F24"/>
    <w:lvl w:ilvl="0" w:tplc="37A086D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D5C4F6F"/>
    <w:multiLevelType w:val="hybridMultilevel"/>
    <w:tmpl w:val="36F6F832"/>
    <w:lvl w:ilvl="0" w:tplc="C728C442">
      <w:start w:val="1"/>
      <w:numFmt w:val="bullet"/>
      <w:lvlText w:val=""/>
      <w:lvlJc w:val="left"/>
      <w:pPr>
        <w:ind w:left="9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3" w15:restartNumberingAfterBreak="0">
    <w:nsid w:val="334113A2"/>
    <w:multiLevelType w:val="multilevel"/>
    <w:tmpl w:val="98FA47A0"/>
    <w:lvl w:ilvl="0">
      <w:start w:val="1"/>
      <w:numFmt w:val="decimal"/>
      <w:pStyle w:val="abc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123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316374425">
    <w:abstractNumId w:val="3"/>
  </w:num>
  <w:num w:numId="2" w16cid:durableId="1156149012">
    <w:abstractNumId w:val="1"/>
  </w:num>
  <w:num w:numId="3" w16cid:durableId="1642463415">
    <w:abstractNumId w:val="3"/>
  </w:num>
  <w:num w:numId="4" w16cid:durableId="180515071">
    <w:abstractNumId w:val="3"/>
  </w:num>
  <w:num w:numId="5" w16cid:durableId="941643905">
    <w:abstractNumId w:val="3"/>
  </w:num>
  <w:num w:numId="6" w16cid:durableId="84689297">
    <w:abstractNumId w:val="3"/>
  </w:num>
  <w:num w:numId="7" w16cid:durableId="1953398483">
    <w:abstractNumId w:val="3"/>
  </w:num>
  <w:num w:numId="8" w16cid:durableId="708409776">
    <w:abstractNumId w:val="3"/>
  </w:num>
  <w:num w:numId="9" w16cid:durableId="977342481">
    <w:abstractNumId w:val="3"/>
  </w:num>
  <w:num w:numId="10" w16cid:durableId="1969168730">
    <w:abstractNumId w:val="3"/>
  </w:num>
  <w:num w:numId="11" w16cid:durableId="583612386">
    <w:abstractNumId w:val="0"/>
  </w:num>
  <w:num w:numId="12" w16cid:durableId="10154280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115C"/>
    <w:rsid w:val="00027298"/>
    <w:rsid w:val="0003024D"/>
    <w:rsid w:val="00070ABE"/>
    <w:rsid w:val="000A47FB"/>
    <w:rsid w:val="000C50A6"/>
    <w:rsid w:val="000D5C0E"/>
    <w:rsid w:val="000F16EE"/>
    <w:rsid w:val="000F33C9"/>
    <w:rsid w:val="00117F35"/>
    <w:rsid w:val="001537F1"/>
    <w:rsid w:val="00186C62"/>
    <w:rsid w:val="001E61E8"/>
    <w:rsid w:val="002207EA"/>
    <w:rsid w:val="002A3CD9"/>
    <w:rsid w:val="002B49B8"/>
    <w:rsid w:val="00327561"/>
    <w:rsid w:val="0034641C"/>
    <w:rsid w:val="003627C4"/>
    <w:rsid w:val="0036603D"/>
    <w:rsid w:val="003A115C"/>
    <w:rsid w:val="00465F92"/>
    <w:rsid w:val="004C37A4"/>
    <w:rsid w:val="004C45F4"/>
    <w:rsid w:val="0051404B"/>
    <w:rsid w:val="00523A13"/>
    <w:rsid w:val="0055017D"/>
    <w:rsid w:val="00555675"/>
    <w:rsid w:val="00556C1F"/>
    <w:rsid w:val="005955C4"/>
    <w:rsid w:val="005C359D"/>
    <w:rsid w:val="005D428C"/>
    <w:rsid w:val="00611F0D"/>
    <w:rsid w:val="0065192E"/>
    <w:rsid w:val="00691AE3"/>
    <w:rsid w:val="006F265D"/>
    <w:rsid w:val="00721D57"/>
    <w:rsid w:val="00747737"/>
    <w:rsid w:val="00750B24"/>
    <w:rsid w:val="007A6388"/>
    <w:rsid w:val="007B2A73"/>
    <w:rsid w:val="007B4671"/>
    <w:rsid w:val="007C57A1"/>
    <w:rsid w:val="00810090"/>
    <w:rsid w:val="00866650"/>
    <w:rsid w:val="008C2356"/>
    <w:rsid w:val="00960FEB"/>
    <w:rsid w:val="00961DF6"/>
    <w:rsid w:val="009718C0"/>
    <w:rsid w:val="00984CE2"/>
    <w:rsid w:val="009B744F"/>
    <w:rsid w:val="00A21369"/>
    <w:rsid w:val="00A22225"/>
    <w:rsid w:val="00A919D7"/>
    <w:rsid w:val="00A94416"/>
    <w:rsid w:val="00AB6E2B"/>
    <w:rsid w:val="00B155E4"/>
    <w:rsid w:val="00B82FB4"/>
    <w:rsid w:val="00BB3D70"/>
    <w:rsid w:val="00BB42DA"/>
    <w:rsid w:val="00C46352"/>
    <w:rsid w:val="00C5278D"/>
    <w:rsid w:val="00C60F3D"/>
    <w:rsid w:val="00C644A1"/>
    <w:rsid w:val="00D66A06"/>
    <w:rsid w:val="00DC5CE4"/>
    <w:rsid w:val="00DD433F"/>
    <w:rsid w:val="00E15001"/>
    <w:rsid w:val="00E37117"/>
    <w:rsid w:val="00E540A5"/>
    <w:rsid w:val="00E62C9C"/>
    <w:rsid w:val="00E758D9"/>
    <w:rsid w:val="00E90208"/>
    <w:rsid w:val="00ED558C"/>
    <w:rsid w:val="00F0344A"/>
    <w:rsid w:val="00F12EF3"/>
    <w:rsid w:val="00F865B9"/>
    <w:rsid w:val="00FA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79313"/>
  <w15:chartTrackingRefBased/>
  <w15:docId w15:val="{B0BBBB22-210D-45D6-AA2E-E2AFC5DD0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2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28C"/>
    <w:rPr>
      <w:sz w:val="18"/>
      <w:szCs w:val="18"/>
    </w:rPr>
  </w:style>
  <w:style w:type="table" w:styleId="a7">
    <w:name w:val="Table Grid"/>
    <w:basedOn w:val="a1"/>
    <w:uiPriority w:val="59"/>
    <w:rsid w:val="005D4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quationSection">
    <w:name w:val="MTEquationSection"/>
    <w:qFormat/>
    <w:rsid w:val="00B82FB4"/>
    <w:rPr>
      <w:vanish w:val="0"/>
      <w:color w:val="FF0000"/>
    </w:rPr>
  </w:style>
  <w:style w:type="paragraph" w:customStyle="1" w:styleId="MTDisplayEquation">
    <w:name w:val="MTDisplayEquation"/>
    <w:basedOn w:val="a"/>
    <w:next w:val="a"/>
    <w:link w:val="MTDisplayEquation0"/>
    <w:qFormat/>
    <w:rsid w:val="00B82FB4"/>
    <w:pPr>
      <w:tabs>
        <w:tab w:val="center" w:pos="4160"/>
        <w:tab w:val="right" w:pos="8300"/>
      </w:tabs>
      <w:spacing w:line="36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MTDisplayEquation0">
    <w:name w:val="MTDisplayEquation 字符"/>
    <w:link w:val="MTDisplayEquation"/>
    <w:qFormat/>
    <w:rsid w:val="00B82FB4"/>
    <w:rPr>
      <w:rFonts w:ascii="Times New Roman" w:eastAsia="宋体" w:hAnsi="Times New Roman" w:cs="Times New Roman"/>
      <w:sz w:val="24"/>
      <w:szCs w:val="24"/>
    </w:rPr>
  </w:style>
  <w:style w:type="paragraph" w:styleId="a8">
    <w:name w:val="footnote text"/>
    <w:basedOn w:val="a"/>
    <w:link w:val="a9"/>
    <w:uiPriority w:val="99"/>
    <w:semiHidden/>
    <w:unhideWhenUsed/>
    <w:rsid w:val="00B82FB4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B82FB4"/>
    <w:rPr>
      <w:rFonts w:ascii="Calibri" w:eastAsia="宋体" w:hAnsi="Calibri" w:cs="Times New Roman"/>
      <w:sz w:val="18"/>
      <w:szCs w:val="18"/>
    </w:rPr>
  </w:style>
  <w:style w:type="character" w:styleId="aa">
    <w:name w:val="footnote reference"/>
    <w:uiPriority w:val="99"/>
    <w:semiHidden/>
    <w:unhideWhenUsed/>
    <w:rsid w:val="00B82FB4"/>
    <w:rPr>
      <w:vertAlign w:val="superscript"/>
    </w:rPr>
  </w:style>
  <w:style w:type="paragraph" w:customStyle="1" w:styleId="abc">
    <w:name w:val="样式abc"/>
    <w:basedOn w:val="a"/>
    <w:link w:val="abc0"/>
    <w:qFormat/>
    <w:rsid w:val="00B82FB4"/>
    <w:pPr>
      <w:numPr>
        <w:numId w:val="1"/>
      </w:numPr>
    </w:pPr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abc0">
    <w:name w:val="样式abc 字符"/>
    <w:basedOn w:val="a0"/>
    <w:link w:val="abc"/>
    <w:rsid w:val="00B82FB4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123">
    <w:name w:val="样式123"/>
    <w:basedOn w:val="a"/>
    <w:link w:val="1230"/>
    <w:qFormat/>
    <w:rsid w:val="00B82FB4"/>
    <w:pPr>
      <w:keepNext/>
      <w:keepLines/>
      <w:numPr>
        <w:ilvl w:val="1"/>
        <w:numId w:val="1"/>
      </w:numPr>
      <w:spacing w:before="280" w:after="290" w:line="376" w:lineRule="auto"/>
      <w:outlineLvl w:val="3"/>
    </w:pPr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1230">
    <w:name w:val="样式123 字符"/>
    <w:basedOn w:val="a0"/>
    <w:link w:val="123"/>
    <w:rsid w:val="00B82FB4"/>
    <w:rPr>
      <w:rFonts w:ascii="Times New Roman" w:eastAsia="宋体" w:hAnsi="Times New Roman" w:cs="Times New Roman"/>
      <w:b/>
      <w:bCs/>
      <w:sz w:val="28"/>
      <w:szCs w:val="28"/>
    </w:rPr>
  </w:style>
  <w:style w:type="character" w:styleId="ab">
    <w:name w:val="annotation reference"/>
    <w:basedOn w:val="a0"/>
    <w:uiPriority w:val="99"/>
    <w:semiHidden/>
    <w:unhideWhenUsed/>
    <w:rsid w:val="00A919D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919D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919D7"/>
  </w:style>
  <w:style w:type="paragraph" w:styleId="ae">
    <w:name w:val="Revision"/>
    <w:hidden/>
    <w:uiPriority w:val="99"/>
    <w:semiHidden/>
    <w:rsid w:val="00A919D7"/>
  </w:style>
  <w:style w:type="paragraph" w:styleId="af">
    <w:name w:val="List Paragraph"/>
    <w:basedOn w:val="a"/>
    <w:uiPriority w:val="34"/>
    <w:qFormat/>
    <w:rsid w:val="00960FE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12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7DC58-0A64-43B5-A97A-FDAAF4FEB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o Chen</dc:creator>
  <cp:keywords/>
  <dc:description/>
  <cp:lastModifiedBy>Tian Gan</cp:lastModifiedBy>
  <cp:revision>25</cp:revision>
  <dcterms:created xsi:type="dcterms:W3CDTF">2024-03-22T07:16:00Z</dcterms:created>
  <dcterms:modified xsi:type="dcterms:W3CDTF">2024-07-24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E1)</vt:lpwstr>
  </property>
</Properties>
</file>